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6A516" w14:textId="77777777" w:rsidR="007E434D" w:rsidRDefault="007E434D" w:rsidP="007E434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1DC7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2.</w:t>
      </w:r>
      <w:r>
        <w:rPr>
          <w:rFonts w:ascii="Times New Roman" w:hAnsi="Times New Roman" w:cs="Times New Roman" w:hint="eastAsia"/>
          <w:sz w:val="24"/>
          <w:szCs w:val="24"/>
        </w:rPr>
        <w:t xml:space="preserve"> Odds ratios (ORs) and 95% confidence intervals (CIs)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t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its components in relation to breakfast frequency</w:t>
      </w:r>
    </w:p>
    <w:tbl>
      <w:tblPr>
        <w:tblW w:w="675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1"/>
        <w:gridCol w:w="1393"/>
        <w:gridCol w:w="1803"/>
        <w:gridCol w:w="1244"/>
      </w:tblGrid>
      <w:tr w:rsidR="00B704AB" w14:paraId="41130B96" w14:textId="77777777" w:rsidTr="00B704AB">
        <w:trPr>
          <w:trHeight w:val="293"/>
          <w:jc w:val="center"/>
        </w:trPr>
        <w:tc>
          <w:tcPr>
            <w:tcW w:w="231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F81900" w14:textId="70619A47" w:rsidR="00B704AB" w:rsidRPr="00B704AB" w:rsidRDefault="00B704AB" w:rsidP="00B704AB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utcomes</w:t>
            </w:r>
          </w:p>
        </w:tc>
        <w:tc>
          <w:tcPr>
            <w:tcW w:w="31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E4174C" w14:textId="77777777" w:rsidR="00B704AB" w:rsidRDefault="00B704AB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quency of Skipping breakfast</w:t>
            </w:r>
          </w:p>
        </w:tc>
        <w:tc>
          <w:tcPr>
            <w:tcW w:w="124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45EBA05" w14:textId="77777777" w:rsidR="00B704AB" w:rsidRDefault="00B704AB" w:rsidP="00B704AB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D46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6D46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B704AB" w14:paraId="61C4697D" w14:textId="6B687CBE" w:rsidTr="00986B72">
        <w:trPr>
          <w:trHeight w:val="298"/>
          <w:jc w:val="center"/>
        </w:trPr>
        <w:tc>
          <w:tcPr>
            <w:tcW w:w="23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B0550F" w14:textId="77777777" w:rsidR="00B704AB" w:rsidRDefault="00B704AB" w:rsidP="006F545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1BBD294" w14:textId="77777777" w:rsidR="00B704AB" w:rsidRDefault="00B704AB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ever</w:t>
            </w:r>
          </w:p>
          <w:p w14:paraId="6D8A3F18" w14:textId="77777777" w:rsidR="00B704AB" w:rsidRDefault="00B704AB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66(12.9%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A378EC" w14:textId="77777777" w:rsidR="00B704AB" w:rsidRDefault="00B704AB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pping breakfast</w:t>
            </w:r>
          </w:p>
          <w:p w14:paraId="7962E3A7" w14:textId="77777777" w:rsidR="00B704AB" w:rsidRDefault="00B704AB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893(87.0%)</w:t>
            </w:r>
          </w:p>
        </w:tc>
        <w:tc>
          <w:tcPr>
            <w:tcW w:w="1244" w:type="dxa"/>
            <w:vMerge/>
            <w:tcBorders>
              <w:bottom w:val="nil"/>
              <w:right w:val="single" w:sz="6" w:space="0" w:color="auto"/>
            </w:tcBorders>
          </w:tcPr>
          <w:p w14:paraId="2286750B" w14:textId="77777777" w:rsidR="00B704AB" w:rsidRDefault="00B704AB">
            <w:pPr>
              <w:widowControl/>
              <w:jc w:val="left"/>
              <w:rPr>
                <w:rFonts w:hint="eastAsia"/>
              </w:rPr>
            </w:pPr>
          </w:p>
        </w:tc>
      </w:tr>
      <w:tr w:rsidR="007E434D" w14:paraId="73400145" w14:textId="77777777" w:rsidTr="00B704AB">
        <w:trPr>
          <w:trHeight w:val="280"/>
          <w:jc w:val="center"/>
        </w:trPr>
        <w:tc>
          <w:tcPr>
            <w:tcW w:w="2311" w:type="dxa"/>
            <w:tcBorders>
              <w:top w:val="single" w:sz="4" w:space="0" w:color="auto"/>
            </w:tcBorders>
          </w:tcPr>
          <w:p w14:paraId="470FC8EF" w14:textId="77777777" w:rsidR="007E434D" w:rsidRDefault="007E434D" w:rsidP="006F5450">
            <w:pPr>
              <w:widowControl/>
              <w:spacing w:line="360" w:lineRule="auto"/>
              <w:rPr>
                <w:rFonts w:ascii="Times New Roman" w:eastAsia="华文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华文宋体" w:hAnsi="Times New Roman" w:cs="Times New Roman"/>
                <w:sz w:val="18"/>
                <w:szCs w:val="18"/>
              </w:rPr>
              <w:t>Metabolic syndrome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439C6193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1581BB1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0C2B4699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E434D" w14:paraId="1149DD68" w14:textId="77777777" w:rsidTr="00B704AB">
        <w:trPr>
          <w:trHeight w:val="280"/>
          <w:jc w:val="center"/>
        </w:trPr>
        <w:tc>
          <w:tcPr>
            <w:tcW w:w="2311" w:type="dxa"/>
          </w:tcPr>
          <w:p w14:paraId="797D9BEA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华文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3" w:type="dxa"/>
          </w:tcPr>
          <w:p w14:paraId="62D356EB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60BA5966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</w:tcBorders>
          </w:tcPr>
          <w:p w14:paraId="68048AB3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E434D" w14:paraId="68FE3460" w14:textId="77777777" w:rsidTr="00B704AB">
        <w:trPr>
          <w:trHeight w:val="280"/>
          <w:jc w:val="center"/>
        </w:trPr>
        <w:tc>
          <w:tcPr>
            <w:tcW w:w="2311" w:type="dxa"/>
          </w:tcPr>
          <w:p w14:paraId="59BF933B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华文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3" w:type="dxa"/>
          </w:tcPr>
          <w:p w14:paraId="25801DF8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3F0A7D46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</w:tcPr>
          <w:p w14:paraId="1074B987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E434D" w14:paraId="1A8C24DE" w14:textId="77777777" w:rsidTr="00B704AB">
        <w:trPr>
          <w:trHeight w:val="280"/>
          <w:jc w:val="center"/>
        </w:trPr>
        <w:tc>
          <w:tcPr>
            <w:tcW w:w="2311" w:type="dxa"/>
            <w:tcBorders>
              <w:bottom w:val="nil"/>
            </w:tcBorders>
          </w:tcPr>
          <w:p w14:paraId="7B2C39E3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华文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tcBorders>
              <w:bottom w:val="nil"/>
            </w:tcBorders>
          </w:tcPr>
          <w:p w14:paraId="6AB5B2B2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bottom w:val="nil"/>
            </w:tcBorders>
          </w:tcPr>
          <w:p w14:paraId="579552F8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1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bottom w:val="nil"/>
            </w:tcBorders>
          </w:tcPr>
          <w:p w14:paraId="169CDB0C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E434D" w14:paraId="5CD56F5B" w14:textId="77777777" w:rsidTr="00B704AB">
        <w:trPr>
          <w:trHeight w:val="280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D6F1365" w14:textId="77777777" w:rsidR="007E434D" w:rsidRDefault="007E434D" w:rsidP="006F545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947CCC0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86D164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91BDC0C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E434D" w14:paraId="79CEB305" w14:textId="77777777" w:rsidTr="00B704AB">
        <w:trPr>
          <w:trHeight w:val="240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31DDC57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华文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B9AA6C3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FC404F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63C13C0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E434D" w14:paraId="5634BE85" w14:textId="77777777" w:rsidTr="00B704AB">
        <w:trPr>
          <w:trHeight w:val="276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9B6B3D7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11DFDAC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997CA9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7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03CAE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E434D" w14:paraId="1D0FE636" w14:textId="77777777" w:rsidTr="00B704AB">
        <w:trPr>
          <w:trHeight w:val="378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407DCFF4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59FA31A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40DFA8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1073F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E434D" w14:paraId="730506EE" w14:textId="77777777" w:rsidTr="00B704AB">
        <w:trPr>
          <w:trHeight w:val="271"/>
          <w:jc w:val="center"/>
        </w:trPr>
        <w:tc>
          <w:tcPr>
            <w:tcW w:w="3704" w:type="dxa"/>
            <w:gridSpan w:val="2"/>
            <w:tcBorders>
              <w:top w:val="nil"/>
            </w:tcBorders>
          </w:tcPr>
          <w:p w14:paraId="05FF75DF" w14:textId="77777777" w:rsidR="007E434D" w:rsidRDefault="007E434D" w:rsidP="006F545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华文宋体" w:hAnsi="Times New Roman" w:cs="Times New Roman"/>
                <w:sz w:val="18"/>
                <w:szCs w:val="18"/>
              </w:rPr>
              <w:t>Fasting gluco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/L</w:t>
            </w:r>
          </w:p>
        </w:tc>
        <w:tc>
          <w:tcPr>
            <w:tcW w:w="1803" w:type="dxa"/>
            <w:tcBorders>
              <w:top w:val="nil"/>
            </w:tcBorders>
          </w:tcPr>
          <w:p w14:paraId="34598DBB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</w:tcBorders>
          </w:tcPr>
          <w:p w14:paraId="6A9F0EBB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E434D" w14:paraId="16CB0F17" w14:textId="77777777" w:rsidTr="00B704AB">
        <w:trPr>
          <w:trHeight w:val="268"/>
          <w:jc w:val="center"/>
        </w:trPr>
        <w:tc>
          <w:tcPr>
            <w:tcW w:w="2311" w:type="dxa"/>
          </w:tcPr>
          <w:p w14:paraId="22E7C0FD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3" w:type="dxa"/>
          </w:tcPr>
          <w:p w14:paraId="2FE36C5F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42C156C6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</w:tcPr>
          <w:p w14:paraId="0E2AB0BE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E434D" w14:paraId="5FD28F40" w14:textId="77777777" w:rsidTr="00B704AB">
        <w:trPr>
          <w:trHeight w:val="371"/>
          <w:jc w:val="center"/>
        </w:trPr>
        <w:tc>
          <w:tcPr>
            <w:tcW w:w="2311" w:type="dxa"/>
          </w:tcPr>
          <w:p w14:paraId="070EA353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3" w:type="dxa"/>
          </w:tcPr>
          <w:p w14:paraId="579C62F2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258CB5CF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noWrap/>
            <w:vAlign w:val="center"/>
          </w:tcPr>
          <w:p w14:paraId="22277C26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E434D" w14:paraId="05183F3E" w14:textId="77777777" w:rsidTr="00B704AB">
        <w:trPr>
          <w:trHeight w:val="218"/>
          <w:jc w:val="center"/>
        </w:trPr>
        <w:tc>
          <w:tcPr>
            <w:tcW w:w="2311" w:type="dxa"/>
          </w:tcPr>
          <w:p w14:paraId="2BCE7519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</w:tcPr>
          <w:p w14:paraId="2A6F1AAC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035F031E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noWrap/>
            <w:vAlign w:val="center"/>
          </w:tcPr>
          <w:p w14:paraId="6F074613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7E434D" w14:paraId="48B4A59E" w14:textId="77777777" w:rsidTr="00B704AB">
        <w:trPr>
          <w:trHeight w:val="410"/>
          <w:jc w:val="center"/>
        </w:trPr>
        <w:tc>
          <w:tcPr>
            <w:tcW w:w="5507" w:type="dxa"/>
            <w:gridSpan w:val="3"/>
          </w:tcPr>
          <w:p w14:paraId="0E3ED636" w14:textId="77777777" w:rsidR="007E434D" w:rsidRDefault="007E434D" w:rsidP="006F545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dominal obesity, cm </w:t>
            </w:r>
            <w:r>
              <w:rPr>
                <w:rFonts w:ascii="Times New Roman" w:eastAsia="华文宋体" w:hAnsi="Times New Roman" w:cs="Times New Roman"/>
                <w:sz w:val="18"/>
                <w:szCs w:val="18"/>
              </w:rPr>
              <w:t>(Male≥90, Female≥8</w:t>
            </w:r>
            <w:r>
              <w:rPr>
                <w:rFonts w:ascii="Times New Roman" w:eastAsia="华文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华文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4" w:type="dxa"/>
          </w:tcPr>
          <w:p w14:paraId="1BACA14C" w14:textId="77777777" w:rsidR="007E434D" w:rsidRDefault="007E434D" w:rsidP="006F545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E434D" w14:paraId="33BC1D4C" w14:textId="77777777" w:rsidTr="00B704AB">
        <w:trPr>
          <w:trHeight w:val="347"/>
          <w:jc w:val="center"/>
        </w:trPr>
        <w:tc>
          <w:tcPr>
            <w:tcW w:w="2311" w:type="dxa"/>
          </w:tcPr>
          <w:p w14:paraId="55428367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3" w:type="dxa"/>
          </w:tcPr>
          <w:p w14:paraId="73B7DA8F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6F489F7A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noWrap/>
            <w:vAlign w:val="center"/>
          </w:tcPr>
          <w:p w14:paraId="501AEB27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69</w:t>
            </w:r>
          </w:p>
        </w:tc>
      </w:tr>
      <w:tr w:rsidR="007E434D" w14:paraId="51D40896" w14:textId="77777777" w:rsidTr="00B704AB">
        <w:trPr>
          <w:trHeight w:val="268"/>
          <w:jc w:val="center"/>
        </w:trPr>
        <w:tc>
          <w:tcPr>
            <w:tcW w:w="2311" w:type="dxa"/>
          </w:tcPr>
          <w:p w14:paraId="52BCB630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3" w:type="dxa"/>
          </w:tcPr>
          <w:p w14:paraId="2CA63784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7FAC81E4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noWrap/>
            <w:vAlign w:val="center"/>
          </w:tcPr>
          <w:p w14:paraId="17FFF7D9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69</w:t>
            </w:r>
          </w:p>
        </w:tc>
      </w:tr>
      <w:tr w:rsidR="007E434D" w14:paraId="056672A6" w14:textId="77777777" w:rsidTr="00B704AB">
        <w:trPr>
          <w:trHeight w:val="371"/>
          <w:jc w:val="center"/>
        </w:trPr>
        <w:tc>
          <w:tcPr>
            <w:tcW w:w="2311" w:type="dxa"/>
          </w:tcPr>
          <w:p w14:paraId="4E5A4AA4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</w:tcPr>
          <w:p w14:paraId="78EE61D9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6C2CADBA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noWrap/>
            <w:vAlign w:val="center"/>
          </w:tcPr>
          <w:p w14:paraId="0911A7FE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69</w:t>
            </w:r>
          </w:p>
        </w:tc>
      </w:tr>
      <w:tr w:rsidR="007E434D" w14:paraId="51CB13F7" w14:textId="77777777" w:rsidTr="00B704AB">
        <w:trPr>
          <w:trHeight w:val="289"/>
          <w:jc w:val="center"/>
        </w:trPr>
        <w:tc>
          <w:tcPr>
            <w:tcW w:w="2311" w:type="dxa"/>
            <w:tcBorders>
              <w:bottom w:val="nil"/>
            </w:tcBorders>
          </w:tcPr>
          <w:p w14:paraId="464906B2" w14:textId="77777777" w:rsidR="007E434D" w:rsidRDefault="007E434D" w:rsidP="006F545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华文宋体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华文宋体" w:hAnsi="Times New Roman" w:cs="Times New Roman" w:hint="eastAsia"/>
                <w:sz w:val="18"/>
                <w:szCs w:val="18"/>
              </w:rPr>
              <w:t xml:space="preserve">G 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mmol/L</w:t>
            </w:r>
          </w:p>
        </w:tc>
        <w:tc>
          <w:tcPr>
            <w:tcW w:w="1393" w:type="dxa"/>
            <w:tcBorders>
              <w:bottom w:val="nil"/>
            </w:tcBorders>
          </w:tcPr>
          <w:p w14:paraId="7A92C3EF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bottom w:val="nil"/>
            </w:tcBorders>
          </w:tcPr>
          <w:p w14:paraId="6B73AFE4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bottom w:val="nil"/>
            </w:tcBorders>
          </w:tcPr>
          <w:p w14:paraId="502FB8A3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E434D" w14:paraId="7DE1B8B3" w14:textId="77777777" w:rsidTr="00B704AB">
        <w:trPr>
          <w:trHeight w:val="270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76C9C0E5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4FA0D0D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D368F0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46DA864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8</w:t>
            </w:r>
          </w:p>
        </w:tc>
      </w:tr>
      <w:tr w:rsidR="007E434D" w14:paraId="51B62A13" w14:textId="77777777" w:rsidTr="00B704AB">
        <w:trPr>
          <w:trHeight w:val="275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5777A9F4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4BFEA75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9244CC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62C17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8</w:t>
            </w:r>
          </w:p>
        </w:tc>
      </w:tr>
      <w:tr w:rsidR="007E434D" w14:paraId="738872E7" w14:textId="77777777" w:rsidTr="00B704AB">
        <w:trPr>
          <w:trHeight w:val="295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5478EBD3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DFBDE16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83C312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F2B2F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8</w:t>
            </w:r>
          </w:p>
        </w:tc>
      </w:tr>
      <w:tr w:rsidR="007E434D" w14:paraId="6D777F8F" w14:textId="77777777" w:rsidTr="00B704AB">
        <w:trPr>
          <w:trHeight w:val="272"/>
          <w:jc w:val="center"/>
        </w:trPr>
        <w:tc>
          <w:tcPr>
            <w:tcW w:w="2311" w:type="dxa"/>
            <w:tcBorders>
              <w:top w:val="nil"/>
              <w:bottom w:val="nil"/>
            </w:tcBorders>
          </w:tcPr>
          <w:p w14:paraId="54AD0E0A" w14:textId="77777777" w:rsidR="007E434D" w:rsidRDefault="007E434D" w:rsidP="006F545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L–C&lt;1.04mmol/L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E0074DF" w14:textId="77777777" w:rsidR="007E434D" w:rsidRDefault="007E434D" w:rsidP="006F545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2903D51" w14:textId="77777777" w:rsidR="007E434D" w:rsidRDefault="007E434D" w:rsidP="006F545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28D3002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E434D" w14:paraId="5FE2A8E8" w14:textId="77777777" w:rsidTr="00B704AB">
        <w:trPr>
          <w:trHeight w:val="303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C65920E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FA0D55C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26260D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ascii="Times New Roman" w:eastAsia="华文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A8EB5D6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E434D" w14:paraId="5FA65887" w14:textId="77777777" w:rsidTr="00B704AB">
        <w:trPr>
          <w:trHeight w:val="264"/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576C824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8E8CA39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5A2A893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9EE43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E434D" w14:paraId="55173964" w14:textId="77777777" w:rsidTr="00B704AB">
        <w:trPr>
          <w:trHeight w:val="227"/>
          <w:jc w:val="center"/>
        </w:trPr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9F2B3B" w14:textId="77777777" w:rsidR="007E434D" w:rsidRDefault="007E434D" w:rsidP="006F5450">
            <w:pPr>
              <w:widowControl/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4A3765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3C0A09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59EE49" w14:textId="77777777" w:rsidR="007E434D" w:rsidRDefault="007E434D" w:rsidP="006F545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bookmarkEnd w:id="0"/>
    <w:p w14:paraId="7701871E" w14:textId="77777777" w:rsidR="007E434D" w:rsidRDefault="007E434D" w:rsidP="007E43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Logistic regression analysis was employed to estimate the ORs and 95% CIs. Model 1 represents the crude model. Model 2 adjusts for age, sex, and BMI. Model 3 further adjusts for age, sex, BMI, drinking, smoking, physical activity, and energy intake. </w:t>
      </w:r>
      <w:r w:rsidRPr="00013CCC">
        <w:rPr>
          <w:rFonts w:ascii="Times New Roman" w:hAnsi="Times New Roman" w:cs="Times New Roman"/>
          <w:sz w:val="24"/>
          <w:szCs w:val="24"/>
        </w:rPr>
        <w:t xml:space="preserve">BMI, body mass index; </w:t>
      </w:r>
      <w:r>
        <w:rPr>
          <w:rFonts w:ascii="Times New Roman" w:hAnsi="Times New Roman" w:cs="Times New Roman" w:hint="eastAsia"/>
          <w:sz w:val="24"/>
          <w:szCs w:val="24"/>
        </w:rPr>
        <w:t>HDL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C, high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density lipoprotein cholesterol; TG, triglycerides.</w:t>
      </w:r>
    </w:p>
    <w:p w14:paraId="3EC22D2B" w14:textId="77777777" w:rsidR="008B27C4" w:rsidRDefault="008B27C4">
      <w:pPr>
        <w:rPr>
          <w:rFonts w:hint="eastAsia"/>
        </w:rPr>
      </w:pPr>
    </w:p>
    <w:sectPr w:rsidR="008B27C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13D0B" w14:textId="77777777" w:rsidR="000C6086" w:rsidRDefault="000C6086" w:rsidP="00ED725D">
      <w:pPr>
        <w:rPr>
          <w:rFonts w:hint="eastAsia"/>
        </w:rPr>
      </w:pPr>
      <w:r>
        <w:separator/>
      </w:r>
    </w:p>
  </w:endnote>
  <w:endnote w:type="continuationSeparator" w:id="0">
    <w:p w14:paraId="49F4FE18" w14:textId="77777777" w:rsidR="000C6086" w:rsidRDefault="000C6086" w:rsidP="00ED72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813059"/>
      <w:docPartObj>
        <w:docPartGallery w:val="Page Numbers (Bottom of Page)"/>
        <w:docPartUnique/>
      </w:docPartObj>
    </w:sdtPr>
    <w:sdtEndPr/>
    <w:sdtContent>
      <w:p w14:paraId="78191943" w14:textId="56909B8D" w:rsidR="00ED725D" w:rsidRDefault="00ED725D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733841" w14:textId="77777777" w:rsidR="00ED725D" w:rsidRDefault="00ED725D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D5484" w14:textId="77777777" w:rsidR="000C6086" w:rsidRDefault="000C6086" w:rsidP="00ED725D">
      <w:pPr>
        <w:rPr>
          <w:rFonts w:hint="eastAsia"/>
        </w:rPr>
      </w:pPr>
      <w:r>
        <w:separator/>
      </w:r>
    </w:p>
  </w:footnote>
  <w:footnote w:type="continuationSeparator" w:id="0">
    <w:p w14:paraId="23B9797C" w14:textId="77777777" w:rsidR="000C6086" w:rsidRDefault="000C6086" w:rsidP="00ED72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34D"/>
    <w:rsid w:val="000C6086"/>
    <w:rsid w:val="00102C5C"/>
    <w:rsid w:val="00135880"/>
    <w:rsid w:val="00235AF7"/>
    <w:rsid w:val="007E434D"/>
    <w:rsid w:val="008B27C4"/>
    <w:rsid w:val="00AE1D4A"/>
    <w:rsid w:val="00B704AB"/>
    <w:rsid w:val="00ED34C0"/>
    <w:rsid w:val="00ED725D"/>
    <w:rsid w:val="00EE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DBBDC"/>
  <w15:chartTrackingRefBased/>
  <w15:docId w15:val="{56CF620B-DAA3-4C2C-B321-67508722E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34D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E43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4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43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43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43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434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43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434D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434D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43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4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4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43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434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43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43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43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43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43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7E4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43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7E43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434D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7E43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434D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7E43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4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7E43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434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72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725D"/>
    <w:rPr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ED7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725D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owen9991126@163.com</dc:creator>
  <cp:keywords/>
  <dc:description/>
  <cp:lastModifiedBy>Yannan Zhang</cp:lastModifiedBy>
  <cp:revision>3</cp:revision>
  <dcterms:created xsi:type="dcterms:W3CDTF">2026-03-04T03:24:00Z</dcterms:created>
  <dcterms:modified xsi:type="dcterms:W3CDTF">2026-03-04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2fa46d-a74e-4119-84a3-0a736ec86cb6</vt:lpwstr>
  </property>
</Properties>
</file>